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2D1B8" w14:textId="756BBDC0" w:rsidR="00650516" w:rsidRPr="00E94CAE" w:rsidRDefault="00FC303F" w:rsidP="00650516">
      <w:pPr>
        <w:pStyle w:val="Heading7"/>
        <w:numPr>
          <w:ilvl w:val="0"/>
          <w:numId w:val="0"/>
        </w:numPr>
      </w:pPr>
      <w:r>
        <w:t>Supplementary File 2</w:t>
      </w:r>
      <w:r w:rsidR="00650516">
        <w:t xml:space="preserve">: Interview guide </w:t>
      </w:r>
      <w:bookmarkStart w:id="0" w:name="_Toc510692031"/>
      <w:bookmarkEnd w:id="0"/>
    </w:p>
    <w:p w14:paraId="4394538A" w14:textId="77777777" w:rsidR="00650516" w:rsidRPr="00FF731C" w:rsidRDefault="00650516" w:rsidP="00650516">
      <w:pPr>
        <w:rPr>
          <w:b/>
          <w:bCs/>
        </w:rPr>
      </w:pPr>
      <w:r w:rsidRPr="00FF731C">
        <w:rPr>
          <w:b/>
          <w:bCs/>
        </w:rPr>
        <w:t>IMPACT OF THE 2020 COVID-19 OUTBREAK – FOLLOW-UP SURVE</w:t>
      </w:r>
      <w:r>
        <w:rPr>
          <w:b/>
          <w:bCs/>
        </w:rPr>
        <w:t>Y</w:t>
      </w:r>
    </w:p>
    <w:tbl>
      <w:tblPr>
        <w:tblW w:w="9450" w:type="dxa"/>
        <w:tblInd w:w="-95" w:type="dxa"/>
        <w:tblCellMar>
          <w:top w:w="15" w:type="dxa"/>
          <w:left w:w="15" w:type="dxa"/>
          <w:bottom w:w="15" w:type="dxa"/>
          <w:right w:w="15" w:type="dxa"/>
        </w:tblCellMar>
        <w:tblLook w:val="04A0" w:firstRow="1" w:lastRow="0" w:firstColumn="1" w:lastColumn="0" w:noHBand="0" w:noVBand="1"/>
      </w:tblPr>
      <w:tblGrid>
        <w:gridCol w:w="9450"/>
      </w:tblGrid>
      <w:tr w:rsidR="00650516" w:rsidRPr="00FF731C" w14:paraId="5261F376" w14:textId="77777777" w:rsidTr="00C11BF8">
        <w:trPr>
          <w:trHeight w:val="427"/>
        </w:trPr>
        <w:tc>
          <w:tcPr>
            <w:tcW w:w="9450"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vAlign w:val="bottom"/>
            <w:hideMark/>
          </w:tcPr>
          <w:p w14:paraId="2C55AADA" w14:textId="77777777" w:rsidR="00650516" w:rsidRPr="00FF731C" w:rsidRDefault="00650516" w:rsidP="00C11BF8">
            <w:pPr>
              <w:jc w:val="center"/>
              <w:rPr>
                <w:b/>
                <w:bCs/>
              </w:rPr>
            </w:pPr>
            <w:r w:rsidRPr="00FF731C">
              <w:t>Interview Guide</w:t>
            </w:r>
          </w:p>
          <w:p w14:paraId="6D883F3D" w14:textId="77777777" w:rsidR="00650516" w:rsidRPr="00FF731C" w:rsidRDefault="00650516" w:rsidP="00C11BF8">
            <w:pPr>
              <w:jc w:val="center"/>
            </w:pPr>
          </w:p>
          <w:p w14:paraId="1EEF0365" w14:textId="77777777" w:rsidR="00650516" w:rsidRPr="00FF731C" w:rsidRDefault="00650516" w:rsidP="00C11BF8">
            <w:pPr>
              <w:jc w:val="center"/>
            </w:pPr>
          </w:p>
        </w:tc>
      </w:tr>
    </w:tbl>
    <w:p w14:paraId="12C5D16F" w14:textId="77777777" w:rsidR="00650516" w:rsidRPr="00FF731C" w:rsidRDefault="00650516" w:rsidP="00650516">
      <w:pPr>
        <w:rPr>
          <w:b/>
          <w:bCs/>
          <w:i/>
          <w:iCs/>
        </w:rPr>
      </w:pPr>
    </w:p>
    <w:p w14:paraId="4A004173" w14:textId="77777777" w:rsidR="00650516" w:rsidRPr="00FF731C" w:rsidRDefault="00650516" w:rsidP="00650516">
      <w:pPr>
        <w:rPr>
          <w:b/>
          <w:bCs/>
          <w:i/>
          <w:iCs/>
        </w:rPr>
      </w:pPr>
      <w:r w:rsidRPr="00FF731C">
        <w:rPr>
          <w:b/>
          <w:bCs/>
          <w:i/>
          <w:iCs/>
        </w:rPr>
        <w:t xml:space="preserve">The World Health Organization (WHO) declared COVID-19 as a pandemic last year, on March 11, 2020. For the following questions, we would like you to consider how your child’s movement behaviours (physical activity, play, sedentary behaviours, screen use, and sleep) changed over the course of the last year </w:t>
      </w:r>
      <w:proofErr w:type="gramStart"/>
      <w:r w:rsidRPr="00FF731C">
        <w:rPr>
          <w:b/>
          <w:bCs/>
          <w:i/>
          <w:iCs/>
        </w:rPr>
        <w:t>as a result of</w:t>
      </w:r>
      <w:proofErr w:type="gramEnd"/>
      <w:r w:rsidRPr="00FF731C">
        <w:rPr>
          <w:b/>
          <w:bCs/>
          <w:i/>
          <w:iCs/>
        </w:rPr>
        <w:t xml:space="preserve"> COVID-19 and related restrictions.</w:t>
      </w:r>
    </w:p>
    <w:p w14:paraId="06DBC67A" w14:textId="77777777" w:rsidR="00650516" w:rsidRPr="00FF731C" w:rsidRDefault="00650516" w:rsidP="00650516">
      <w:pPr>
        <w:rPr>
          <w:b/>
          <w:bCs/>
          <w:u w:val="single"/>
        </w:rPr>
      </w:pPr>
      <w:r w:rsidRPr="00FF731C">
        <w:rPr>
          <w:b/>
          <w:bCs/>
          <w:u w:val="single"/>
        </w:rPr>
        <w:t>Introductions and re-confirmation of consent</w:t>
      </w:r>
    </w:p>
    <w:p w14:paraId="3859E6CD" w14:textId="77777777" w:rsidR="00650516" w:rsidRPr="00FF731C" w:rsidRDefault="00650516" w:rsidP="00650516">
      <w:pPr>
        <w:rPr>
          <w:b/>
          <w:bCs/>
          <w:u w:val="single"/>
        </w:rPr>
      </w:pPr>
      <w:r w:rsidRPr="00FF731C">
        <w:rPr>
          <w:b/>
          <w:bCs/>
          <w:u w:val="single"/>
        </w:rPr>
        <w:t>Setting the context</w:t>
      </w:r>
    </w:p>
    <w:p w14:paraId="6BF80DF4" w14:textId="77777777" w:rsidR="00650516" w:rsidRPr="00FF731C" w:rsidRDefault="00650516" w:rsidP="00650516">
      <w:pPr>
        <w:numPr>
          <w:ilvl w:val="0"/>
          <w:numId w:val="3"/>
        </w:numPr>
        <w:rPr>
          <w:b/>
          <w:bCs/>
          <w:i/>
          <w:iCs/>
          <w:u w:val="single"/>
        </w:rPr>
      </w:pPr>
      <w:r w:rsidRPr="00FF731C">
        <w:rPr>
          <w:bCs/>
          <w:iCs/>
        </w:rPr>
        <w:t>Would you be able to describe a bit about your family and current living situation?</w:t>
      </w:r>
    </w:p>
    <w:p w14:paraId="263C2E6C" w14:textId="77777777" w:rsidR="00650516" w:rsidRPr="00FF731C" w:rsidRDefault="00650516" w:rsidP="00650516">
      <w:pPr>
        <w:numPr>
          <w:ilvl w:val="0"/>
          <w:numId w:val="3"/>
        </w:numPr>
      </w:pPr>
      <w:r w:rsidRPr="00FF731C">
        <w:t>Can you describe the current pandemic-related restrictions your family is experiencing where you live?</w:t>
      </w:r>
    </w:p>
    <w:p w14:paraId="6DCDA48C" w14:textId="77777777" w:rsidR="00650516" w:rsidRPr="00FF731C" w:rsidRDefault="00650516" w:rsidP="00650516">
      <w:pPr>
        <w:numPr>
          <w:ilvl w:val="0"/>
          <w:numId w:val="13"/>
        </w:numPr>
      </w:pPr>
      <w:r w:rsidRPr="00FF731C">
        <w:t>Prompts: what are you allowed to do; what are you not allowed to do?</w:t>
      </w:r>
    </w:p>
    <w:p w14:paraId="052E7B5C" w14:textId="77777777" w:rsidR="00650516" w:rsidRPr="00FF731C" w:rsidRDefault="00650516" w:rsidP="00650516">
      <w:pPr>
        <w:numPr>
          <w:ilvl w:val="0"/>
          <w:numId w:val="3"/>
        </w:numPr>
      </w:pPr>
      <w:r w:rsidRPr="00FF731C">
        <w:t xml:space="preserve">Looking back since March 2020, can you describe what the restrictions were </w:t>
      </w:r>
      <w:r w:rsidRPr="00FF731C">
        <w:rPr>
          <w:u w:val="single"/>
        </w:rPr>
        <w:t>when</w:t>
      </w:r>
      <w:r w:rsidRPr="00FF731C">
        <w:t xml:space="preserve"> they felt most challenging? </w:t>
      </w:r>
    </w:p>
    <w:p w14:paraId="633F2C7F" w14:textId="77777777" w:rsidR="00650516" w:rsidRDefault="00650516" w:rsidP="00650516">
      <w:pPr>
        <w:numPr>
          <w:ilvl w:val="0"/>
          <w:numId w:val="13"/>
        </w:numPr>
      </w:pPr>
      <w:r w:rsidRPr="00FF731C">
        <w:t xml:space="preserve">Prompts; what was different from now; how have things changed over time since then? </w:t>
      </w:r>
    </w:p>
    <w:p w14:paraId="099AE732" w14:textId="77777777" w:rsidR="00650516" w:rsidRDefault="00650516" w:rsidP="00650516"/>
    <w:p w14:paraId="16A42197" w14:textId="77777777" w:rsidR="00650516" w:rsidRPr="00FF731C" w:rsidRDefault="00650516" w:rsidP="00650516"/>
    <w:p w14:paraId="31A948B7" w14:textId="77777777" w:rsidR="00650516" w:rsidRPr="00FF731C" w:rsidRDefault="00650516" w:rsidP="00650516">
      <w:pPr>
        <w:rPr>
          <w:b/>
          <w:bCs/>
          <w:u w:val="single"/>
        </w:rPr>
      </w:pPr>
      <w:r w:rsidRPr="00FF731C">
        <w:rPr>
          <w:b/>
          <w:bCs/>
          <w:u w:val="single"/>
        </w:rPr>
        <w:t>Changes in movement behaviours</w:t>
      </w:r>
    </w:p>
    <w:p w14:paraId="46576A6C" w14:textId="77777777" w:rsidR="00650516" w:rsidRPr="00FF731C" w:rsidRDefault="00650516" w:rsidP="00650516">
      <w:pPr>
        <w:numPr>
          <w:ilvl w:val="0"/>
          <w:numId w:val="3"/>
        </w:numPr>
      </w:pPr>
      <w:proofErr w:type="gramStart"/>
      <w:r w:rsidRPr="00FF731C">
        <w:lastRenderedPageBreak/>
        <w:t>Let’s</w:t>
      </w:r>
      <w:proofErr w:type="gramEnd"/>
      <w:r w:rsidRPr="00FF731C">
        <w:t xml:space="preserve"> think about a typical day when you felt the restrictions were most challenging. Can you walk me through what that day was like for your child?</w:t>
      </w:r>
    </w:p>
    <w:p w14:paraId="229A9830" w14:textId="77777777" w:rsidR="00650516" w:rsidRPr="00FF731C" w:rsidRDefault="00650516" w:rsidP="00650516">
      <w:pPr>
        <w:numPr>
          <w:ilvl w:val="0"/>
          <w:numId w:val="5"/>
        </w:numPr>
      </w:pPr>
      <w:r w:rsidRPr="00FF731C">
        <w:rPr>
          <w:i/>
        </w:rPr>
        <w:t>Prompts:</w:t>
      </w:r>
      <w:r w:rsidRPr="00FF731C">
        <w:t xml:space="preserve"> </w:t>
      </w:r>
    </w:p>
    <w:p w14:paraId="1FCD32F2" w14:textId="77777777" w:rsidR="00650516" w:rsidRPr="00FF731C" w:rsidRDefault="00650516" w:rsidP="00650516">
      <w:pPr>
        <w:numPr>
          <w:ilvl w:val="1"/>
          <w:numId w:val="5"/>
        </w:numPr>
      </w:pPr>
      <w:r w:rsidRPr="00FF731C">
        <w:t>outdoor play/time, unstructured PA, play inside home</w:t>
      </w:r>
    </w:p>
    <w:p w14:paraId="1E2828A9" w14:textId="77777777" w:rsidR="00650516" w:rsidRPr="00FF731C" w:rsidRDefault="00650516" w:rsidP="00650516">
      <w:pPr>
        <w:numPr>
          <w:ilvl w:val="2"/>
          <w:numId w:val="5"/>
        </w:numPr>
      </w:pPr>
      <w:r w:rsidRPr="00FF731C">
        <w:t>changes in your permissions? (where/what)</w:t>
      </w:r>
    </w:p>
    <w:p w14:paraId="05AC9E76" w14:textId="77777777" w:rsidR="00650516" w:rsidRPr="00FF731C" w:rsidRDefault="00650516" w:rsidP="00650516">
      <w:pPr>
        <w:numPr>
          <w:ilvl w:val="1"/>
          <w:numId w:val="5"/>
        </w:numPr>
      </w:pPr>
      <w:r w:rsidRPr="00FF731C">
        <w:t>independent/unsupervised or with family?</w:t>
      </w:r>
    </w:p>
    <w:p w14:paraId="4A47B7C9" w14:textId="77777777" w:rsidR="00650516" w:rsidRPr="00FF731C" w:rsidRDefault="00650516" w:rsidP="00650516">
      <w:pPr>
        <w:numPr>
          <w:ilvl w:val="1"/>
          <w:numId w:val="5"/>
        </w:numPr>
      </w:pPr>
      <w:r w:rsidRPr="00FF731C">
        <w:t xml:space="preserve">Structured PA </w:t>
      </w:r>
    </w:p>
    <w:p w14:paraId="3C626639" w14:textId="77777777" w:rsidR="00650516" w:rsidRPr="00FF731C" w:rsidRDefault="00650516" w:rsidP="00650516">
      <w:pPr>
        <w:numPr>
          <w:ilvl w:val="2"/>
          <w:numId w:val="5"/>
        </w:numPr>
      </w:pPr>
      <w:r w:rsidRPr="00FF731C">
        <w:t>Stopped? Modified? Anything new?</w:t>
      </w:r>
    </w:p>
    <w:p w14:paraId="25F86822" w14:textId="77777777" w:rsidR="00650516" w:rsidRPr="00FF731C" w:rsidRDefault="00650516" w:rsidP="00650516">
      <w:pPr>
        <w:numPr>
          <w:ilvl w:val="1"/>
          <w:numId w:val="5"/>
        </w:numPr>
      </w:pPr>
      <w:r w:rsidRPr="00FF731C">
        <w:t>Active transport</w:t>
      </w:r>
    </w:p>
    <w:p w14:paraId="45BFA882" w14:textId="77777777" w:rsidR="00650516" w:rsidRPr="00FF731C" w:rsidRDefault="00650516" w:rsidP="00650516">
      <w:pPr>
        <w:numPr>
          <w:ilvl w:val="1"/>
          <w:numId w:val="5"/>
        </w:numPr>
      </w:pPr>
      <w:r w:rsidRPr="00FF731C">
        <w:t>Sleep duration/quality</w:t>
      </w:r>
    </w:p>
    <w:p w14:paraId="64B059FE" w14:textId="77777777" w:rsidR="00650516" w:rsidRPr="00FF731C" w:rsidRDefault="00650516" w:rsidP="00650516">
      <w:pPr>
        <w:numPr>
          <w:ilvl w:val="0"/>
          <w:numId w:val="3"/>
        </w:numPr>
      </w:pPr>
      <w:r w:rsidRPr="00FF731C">
        <w:t xml:space="preserve">How has a typical day for your </w:t>
      </w:r>
      <w:r>
        <w:t xml:space="preserve">family </w:t>
      </w:r>
      <w:r w:rsidRPr="00FF731C">
        <w:t>changed from then until now?</w:t>
      </w:r>
      <w:r>
        <w:t xml:space="preserve"> (Summer 2020, Fall/Winter 2020, Spring 2021, present)</w:t>
      </w:r>
    </w:p>
    <w:p w14:paraId="5C794C26" w14:textId="77777777" w:rsidR="00650516" w:rsidRPr="00FF731C" w:rsidRDefault="00650516" w:rsidP="00650516">
      <w:pPr>
        <w:numPr>
          <w:ilvl w:val="0"/>
          <w:numId w:val="12"/>
        </w:numPr>
      </w:pPr>
      <w:r w:rsidRPr="00FF731C">
        <w:rPr>
          <w:i/>
        </w:rPr>
        <w:t>Prompts:</w:t>
      </w:r>
      <w:r w:rsidRPr="00FF731C">
        <w:t xml:space="preserve"> </w:t>
      </w:r>
    </w:p>
    <w:p w14:paraId="346B36B5" w14:textId="77777777" w:rsidR="00650516" w:rsidRPr="00FF731C" w:rsidRDefault="00650516" w:rsidP="00650516">
      <w:pPr>
        <w:numPr>
          <w:ilvl w:val="0"/>
          <w:numId w:val="11"/>
        </w:numPr>
      </w:pPr>
      <w:r w:rsidRPr="00FF731C">
        <w:t>outdoor play/time, unstructured PA, play inside home</w:t>
      </w:r>
    </w:p>
    <w:p w14:paraId="101E7C9F" w14:textId="77777777" w:rsidR="00650516" w:rsidRPr="00FF731C" w:rsidRDefault="00650516" w:rsidP="00650516">
      <w:pPr>
        <w:numPr>
          <w:ilvl w:val="1"/>
          <w:numId w:val="11"/>
        </w:numPr>
      </w:pPr>
      <w:r w:rsidRPr="00FF731C">
        <w:t>changes in your permissions? (where/what)</w:t>
      </w:r>
    </w:p>
    <w:p w14:paraId="7C9FA272" w14:textId="77777777" w:rsidR="00650516" w:rsidRPr="00FF731C" w:rsidRDefault="00650516" w:rsidP="00650516">
      <w:pPr>
        <w:numPr>
          <w:ilvl w:val="0"/>
          <w:numId w:val="11"/>
        </w:numPr>
      </w:pPr>
      <w:r w:rsidRPr="00FF731C">
        <w:t>independent/unsupervised or with family?</w:t>
      </w:r>
    </w:p>
    <w:p w14:paraId="1327E295" w14:textId="77777777" w:rsidR="00650516" w:rsidRPr="00FF731C" w:rsidRDefault="00650516" w:rsidP="00650516">
      <w:pPr>
        <w:numPr>
          <w:ilvl w:val="0"/>
          <w:numId w:val="11"/>
        </w:numPr>
      </w:pPr>
      <w:r w:rsidRPr="00FF731C">
        <w:t xml:space="preserve">Structured PA </w:t>
      </w:r>
    </w:p>
    <w:p w14:paraId="7C2C28A5" w14:textId="77777777" w:rsidR="00650516" w:rsidRPr="00FF731C" w:rsidRDefault="00650516" w:rsidP="00650516">
      <w:pPr>
        <w:numPr>
          <w:ilvl w:val="1"/>
          <w:numId w:val="11"/>
        </w:numPr>
      </w:pPr>
      <w:r w:rsidRPr="00FF731C">
        <w:t>Stopped? Modified? Anything new?</w:t>
      </w:r>
    </w:p>
    <w:p w14:paraId="45203CD3" w14:textId="77777777" w:rsidR="00650516" w:rsidRPr="00FF731C" w:rsidRDefault="00650516" w:rsidP="00650516">
      <w:pPr>
        <w:numPr>
          <w:ilvl w:val="0"/>
          <w:numId w:val="11"/>
        </w:numPr>
      </w:pPr>
      <w:r w:rsidRPr="00FF731C">
        <w:t>Active transport</w:t>
      </w:r>
    </w:p>
    <w:p w14:paraId="00CA404D" w14:textId="77777777" w:rsidR="00650516" w:rsidRPr="00FF731C" w:rsidRDefault="00650516" w:rsidP="00650516">
      <w:pPr>
        <w:numPr>
          <w:ilvl w:val="0"/>
          <w:numId w:val="11"/>
        </w:numPr>
      </w:pPr>
      <w:r w:rsidRPr="00FF731C">
        <w:t>Sleep duration/quality</w:t>
      </w:r>
    </w:p>
    <w:p w14:paraId="6A116EAF" w14:textId="77777777" w:rsidR="00650516" w:rsidRPr="00FF731C" w:rsidRDefault="00650516" w:rsidP="00650516"/>
    <w:p w14:paraId="39D02FEE" w14:textId="77777777" w:rsidR="00650516" w:rsidRPr="00FF731C" w:rsidRDefault="00650516" w:rsidP="00650516">
      <w:pPr>
        <w:numPr>
          <w:ilvl w:val="0"/>
          <w:numId w:val="3"/>
        </w:numPr>
      </w:pPr>
      <w:r w:rsidRPr="00FF731C">
        <w:lastRenderedPageBreak/>
        <w:t>Looking back, how much has your child’s movement and play behaviours changed between when the time restrictions were most challenging, and today?</w:t>
      </w:r>
      <w:r>
        <w:t xml:space="preserve"> (Summer 2020, Fall/Winter 2020, Spring 2021, present)</w:t>
      </w:r>
    </w:p>
    <w:p w14:paraId="02CB822D" w14:textId="77777777" w:rsidR="00650516" w:rsidRPr="00FF731C" w:rsidRDefault="00650516" w:rsidP="00650516">
      <w:pPr>
        <w:numPr>
          <w:ilvl w:val="0"/>
          <w:numId w:val="4"/>
        </w:numPr>
      </w:pPr>
      <w:r w:rsidRPr="00FF731C">
        <w:rPr>
          <w:i/>
        </w:rPr>
        <w:t>Prompts:</w:t>
      </w:r>
      <w:r w:rsidRPr="00FF731C">
        <w:t xml:space="preserve"> screen time, changes when school was in person vs. home learning? Summer/winter? </w:t>
      </w:r>
    </w:p>
    <w:p w14:paraId="544D9B1D" w14:textId="77777777" w:rsidR="00650516" w:rsidRPr="00FF731C" w:rsidRDefault="00650516" w:rsidP="00650516">
      <w:pPr>
        <w:numPr>
          <w:ilvl w:val="0"/>
          <w:numId w:val="3"/>
        </w:numPr>
      </w:pPr>
      <w:r w:rsidRPr="00FF731C">
        <w:t>How do you perceive that the pandemic has impacted your child and your family’s health?</w:t>
      </w:r>
    </w:p>
    <w:p w14:paraId="40448C2B" w14:textId="77777777" w:rsidR="00650516" w:rsidRPr="00FF731C" w:rsidRDefault="00650516" w:rsidP="00650516">
      <w:pPr>
        <w:rPr>
          <w:b/>
          <w:bCs/>
          <w:u w:val="single"/>
        </w:rPr>
      </w:pPr>
      <w:r w:rsidRPr="00FF731C">
        <w:rPr>
          <w:b/>
          <w:bCs/>
          <w:u w:val="single"/>
        </w:rPr>
        <w:t>Family Behaviours and Changes in Support Behaviours</w:t>
      </w:r>
    </w:p>
    <w:p w14:paraId="20C215EE" w14:textId="77777777" w:rsidR="00650516" w:rsidRPr="00FF731C" w:rsidRDefault="00650516" w:rsidP="00650516">
      <w:pPr>
        <w:numPr>
          <w:ilvl w:val="0"/>
          <w:numId w:val="3"/>
        </w:numPr>
      </w:pPr>
      <w:r w:rsidRPr="00FF731C">
        <w:t xml:space="preserve"> </w:t>
      </w:r>
      <w:proofErr w:type="gramStart"/>
      <w:r w:rsidRPr="00FF731C">
        <w:t>Maybe just</w:t>
      </w:r>
      <w:proofErr w:type="gramEnd"/>
      <w:r w:rsidRPr="00FF731C">
        <w:t xml:space="preserve"> to start, could you describe a little bit about how you see yourself as a parent, your general philosophy of parenting. </w:t>
      </w:r>
    </w:p>
    <w:p w14:paraId="50D009CD" w14:textId="77777777" w:rsidR="00650516" w:rsidRPr="00FF731C" w:rsidRDefault="00650516" w:rsidP="00650516">
      <w:pPr>
        <w:numPr>
          <w:ilvl w:val="1"/>
          <w:numId w:val="3"/>
        </w:numPr>
      </w:pPr>
      <w:r w:rsidRPr="00FF731C">
        <w:t>Prompts: Has your approach changed at all?</w:t>
      </w:r>
    </w:p>
    <w:p w14:paraId="5814DC1B" w14:textId="77777777" w:rsidR="00650516" w:rsidRPr="00FF731C" w:rsidRDefault="00650516" w:rsidP="00650516">
      <w:pPr>
        <w:numPr>
          <w:ilvl w:val="0"/>
          <w:numId w:val="3"/>
        </w:numPr>
      </w:pPr>
      <w:r w:rsidRPr="00FF731C">
        <w:t>Comparing pre-pandemic to today, have there been changes in how you support your child(ren) in engaging in healthy movement behaviours?</w:t>
      </w:r>
    </w:p>
    <w:p w14:paraId="334CE175" w14:textId="77777777" w:rsidR="00650516" w:rsidRPr="00FF731C" w:rsidRDefault="00650516" w:rsidP="00650516">
      <w:pPr>
        <w:numPr>
          <w:ilvl w:val="0"/>
          <w:numId w:val="7"/>
        </w:numPr>
      </w:pPr>
      <w:r w:rsidRPr="00FF731C">
        <w:rPr>
          <w:i/>
          <w:iCs/>
        </w:rPr>
        <w:t>Prompts</w:t>
      </w:r>
      <w:r w:rsidRPr="00FF731C">
        <w:t>:</w:t>
      </w:r>
    </w:p>
    <w:p w14:paraId="277223B1" w14:textId="77777777" w:rsidR="00650516" w:rsidRPr="00FF731C" w:rsidRDefault="00650516" w:rsidP="00650516">
      <w:pPr>
        <w:numPr>
          <w:ilvl w:val="1"/>
          <w:numId w:val="7"/>
        </w:numPr>
      </w:pPr>
      <w:r w:rsidRPr="00FF731C">
        <w:t>Encouragement? (play, PA, sleep)</w:t>
      </w:r>
    </w:p>
    <w:p w14:paraId="60CFFD23" w14:textId="77777777" w:rsidR="00650516" w:rsidRPr="00FF731C" w:rsidRDefault="00650516" w:rsidP="00650516">
      <w:pPr>
        <w:numPr>
          <w:ilvl w:val="1"/>
          <w:numId w:val="7"/>
        </w:numPr>
      </w:pPr>
      <w:r w:rsidRPr="00FF731C">
        <w:t>Co-participation? (play, PA)</w:t>
      </w:r>
    </w:p>
    <w:p w14:paraId="262F1EA1" w14:textId="77777777" w:rsidR="00650516" w:rsidRPr="00FF731C" w:rsidRDefault="00650516" w:rsidP="00650516">
      <w:pPr>
        <w:numPr>
          <w:ilvl w:val="1"/>
          <w:numId w:val="7"/>
        </w:numPr>
      </w:pPr>
      <w:r w:rsidRPr="00FF731C">
        <w:t>Setting screen restrictions?</w:t>
      </w:r>
    </w:p>
    <w:p w14:paraId="78B6C414" w14:textId="77777777" w:rsidR="00650516" w:rsidRPr="00FF731C" w:rsidRDefault="00650516" w:rsidP="00650516">
      <w:pPr>
        <w:numPr>
          <w:ilvl w:val="1"/>
          <w:numId w:val="7"/>
        </w:numPr>
      </w:pPr>
      <w:r w:rsidRPr="00FF731C">
        <w:t>Providing logistic support (e.g., drive to practices)</w:t>
      </w:r>
    </w:p>
    <w:p w14:paraId="168D18F2" w14:textId="77777777" w:rsidR="00650516" w:rsidRPr="00FF731C" w:rsidRDefault="00650516" w:rsidP="00650516">
      <w:pPr>
        <w:numPr>
          <w:ilvl w:val="1"/>
          <w:numId w:val="7"/>
        </w:numPr>
      </w:pPr>
      <w:r w:rsidRPr="00FF731C">
        <w:t>Looking for PA programs to enroll my child in</w:t>
      </w:r>
    </w:p>
    <w:p w14:paraId="3E02C21F" w14:textId="77777777" w:rsidR="00650516" w:rsidRPr="00FF731C" w:rsidRDefault="00650516" w:rsidP="00650516">
      <w:pPr>
        <w:numPr>
          <w:ilvl w:val="1"/>
          <w:numId w:val="7"/>
        </w:numPr>
      </w:pPr>
      <w:r w:rsidRPr="00FF731C">
        <w:t xml:space="preserve">Buying PA/sports equipment to use </w:t>
      </w:r>
    </w:p>
    <w:p w14:paraId="0ADE00AC" w14:textId="77777777" w:rsidR="00650516" w:rsidRPr="00FF731C" w:rsidRDefault="00650516" w:rsidP="00650516">
      <w:pPr>
        <w:numPr>
          <w:ilvl w:val="1"/>
          <w:numId w:val="7"/>
        </w:numPr>
      </w:pPr>
      <w:r w:rsidRPr="00FF731C">
        <w:t>Have your own movement behaviours changed?</w:t>
      </w:r>
    </w:p>
    <w:p w14:paraId="01CC7F0F" w14:textId="77777777" w:rsidR="00650516" w:rsidRPr="00FF731C" w:rsidRDefault="00650516" w:rsidP="00650516">
      <w:pPr>
        <w:numPr>
          <w:ilvl w:val="0"/>
          <w:numId w:val="3"/>
        </w:numPr>
      </w:pPr>
      <w:r w:rsidRPr="00FF731C">
        <w:t>What barriers have you faced in supporting your child(ren) to engage in healthy movement behaviours</w:t>
      </w:r>
      <w:proofErr w:type="gramStart"/>
      <w:r w:rsidRPr="00FF731C">
        <w:t xml:space="preserve">?  </w:t>
      </w:r>
      <w:proofErr w:type="gramEnd"/>
      <w:r w:rsidRPr="00FF731C">
        <w:t>How have you managed these?</w:t>
      </w:r>
    </w:p>
    <w:p w14:paraId="1D331B3F" w14:textId="77777777" w:rsidR="00650516" w:rsidRPr="00FF731C" w:rsidRDefault="00650516" w:rsidP="00650516">
      <w:pPr>
        <w:numPr>
          <w:ilvl w:val="0"/>
          <w:numId w:val="8"/>
        </w:numPr>
      </w:pPr>
      <w:r w:rsidRPr="00FF731C">
        <w:rPr>
          <w:i/>
        </w:rPr>
        <w:lastRenderedPageBreak/>
        <w:t>Prompts:</w:t>
      </w:r>
      <w:r w:rsidRPr="00FF731C">
        <w:t xml:space="preserve"> how did these barriers change over the course of the pandemic, are they still present, how have you worked through these barriers? What would (have) help(ed) in facing these?</w:t>
      </w:r>
    </w:p>
    <w:p w14:paraId="4CA90D97" w14:textId="77777777" w:rsidR="00650516" w:rsidRPr="00FF731C" w:rsidRDefault="00650516" w:rsidP="00650516">
      <w:pPr>
        <w:numPr>
          <w:ilvl w:val="1"/>
          <w:numId w:val="8"/>
        </w:numPr>
      </w:pPr>
      <w:r w:rsidRPr="00FF731C">
        <w:rPr>
          <w:i/>
        </w:rPr>
        <w:t>Job/school requirements</w:t>
      </w:r>
    </w:p>
    <w:p w14:paraId="0C7B3233" w14:textId="77777777" w:rsidR="00650516" w:rsidRPr="00FF731C" w:rsidRDefault="00650516" w:rsidP="00650516">
      <w:pPr>
        <w:numPr>
          <w:ilvl w:val="1"/>
          <w:numId w:val="8"/>
        </w:numPr>
      </w:pPr>
      <w:r w:rsidRPr="00FF731C">
        <w:rPr>
          <w:i/>
        </w:rPr>
        <w:t>Neighbourhood environment</w:t>
      </w:r>
    </w:p>
    <w:p w14:paraId="6D4187EC" w14:textId="77777777" w:rsidR="00650516" w:rsidRPr="00FF731C" w:rsidRDefault="00650516" w:rsidP="00650516">
      <w:pPr>
        <w:numPr>
          <w:ilvl w:val="1"/>
          <w:numId w:val="8"/>
        </w:numPr>
      </w:pPr>
      <w:proofErr w:type="gramStart"/>
      <w:r w:rsidRPr="00FF731C">
        <w:rPr>
          <w:i/>
        </w:rPr>
        <w:t>Particular restrictions</w:t>
      </w:r>
      <w:proofErr w:type="gramEnd"/>
    </w:p>
    <w:p w14:paraId="060847D2" w14:textId="77777777" w:rsidR="00650516" w:rsidRPr="00FF731C" w:rsidRDefault="00650516" w:rsidP="00650516">
      <w:pPr>
        <w:numPr>
          <w:ilvl w:val="1"/>
          <w:numId w:val="8"/>
        </w:numPr>
      </w:pPr>
      <w:r w:rsidRPr="00FF731C">
        <w:rPr>
          <w:i/>
        </w:rPr>
        <w:t>Screen time</w:t>
      </w:r>
    </w:p>
    <w:p w14:paraId="06B80A1A" w14:textId="77777777" w:rsidR="00650516" w:rsidRPr="00FF731C" w:rsidRDefault="00650516" w:rsidP="00650516">
      <w:pPr>
        <w:numPr>
          <w:ilvl w:val="1"/>
          <w:numId w:val="8"/>
        </w:numPr>
      </w:pPr>
      <w:r w:rsidRPr="00FF731C">
        <w:rPr>
          <w:i/>
        </w:rPr>
        <w:t>Family factors</w:t>
      </w:r>
    </w:p>
    <w:p w14:paraId="5D682D82" w14:textId="77777777" w:rsidR="00650516" w:rsidRPr="00FF731C" w:rsidRDefault="00650516" w:rsidP="00650516">
      <w:pPr>
        <w:numPr>
          <w:ilvl w:val="0"/>
          <w:numId w:val="3"/>
        </w:numPr>
      </w:pPr>
      <w:r w:rsidRPr="00FF731C">
        <w:t>To what extent is PA an important part of your family time together right now? How does that compare with the most challenging point of the pandemic? Pre-pandemic?</w:t>
      </w:r>
    </w:p>
    <w:p w14:paraId="00A6B88F" w14:textId="77777777" w:rsidR="00650516" w:rsidRPr="00FF731C" w:rsidRDefault="00650516" w:rsidP="00650516">
      <w:pPr>
        <w:numPr>
          <w:ilvl w:val="0"/>
          <w:numId w:val="6"/>
        </w:numPr>
      </w:pPr>
      <w:r w:rsidRPr="00FF731C">
        <w:rPr>
          <w:i/>
        </w:rPr>
        <w:t>Prompts</w:t>
      </w:r>
      <w:r w:rsidRPr="00FF731C">
        <w:t>: More or less? Are you doing anything new? Stopped anything?</w:t>
      </w:r>
    </w:p>
    <w:p w14:paraId="170301BF" w14:textId="77777777" w:rsidR="00650516" w:rsidRPr="00FF731C" w:rsidRDefault="00650516" w:rsidP="00650516">
      <w:pPr>
        <w:numPr>
          <w:ilvl w:val="0"/>
          <w:numId w:val="3"/>
        </w:numPr>
      </w:pPr>
      <w:r w:rsidRPr="00FF731C">
        <w:t>Can you describe what types of discussions about physical activity you currently have with your child? Limiting screen time?</w:t>
      </w:r>
    </w:p>
    <w:p w14:paraId="6966ADEA" w14:textId="77777777" w:rsidR="00650516" w:rsidRPr="00FF731C" w:rsidRDefault="00650516" w:rsidP="00650516">
      <w:pPr>
        <w:numPr>
          <w:ilvl w:val="0"/>
          <w:numId w:val="6"/>
        </w:numPr>
      </w:pPr>
      <w:r w:rsidRPr="00FF731C">
        <w:rPr>
          <w:i/>
        </w:rPr>
        <w:t>Prompts</w:t>
      </w:r>
      <w:r w:rsidRPr="00FF731C">
        <w:t xml:space="preserve">: </w:t>
      </w:r>
    </w:p>
    <w:p w14:paraId="232AD1D3" w14:textId="77777777" w:rsidR="00650516" w:rsidRPr="00FF731C" w:rsidRDefault="00650516" w:rsidP="00650516">
      <w:pPr>
        <w:numPr>
          <w:ilvl w:val="1"/>
          <w:numId w:val="14"/>
        </w:numPr>
      </w:pPr>
      <w:r w:rsidRPr="00FF731C">
        <w:t>encouragement, benefits, reflection/progress, goals, teaching, praising, rewards</w:t>
      </w:r>
    </w:p>
    <w:p w14:paraId="3CC04559" w14:textId="77777777" w:rsidR="00650516" w:rsidRPr="00FF731C" w:rsidRDefault="00650516" w:rsidP="00650516">
      <w:pPr>
        <w:numPr>
          <w:ilvl w:val="1"/>
          <w:numId w:val="14"/>
        </w:numPr>
      </w:pPr>
      <w:r w:rsidRPr="00FF731C">
        <w:t>Have these conversations changed since the most difficult point of lockdowns? How does this compare with before the pandemic?</w:t>
      </w:r>
    </w:p>
    <w:p w14:paraId="37313BED" w14:textId="77777777" w:rsidR="00650516" w:rsidRPr="00FF731C" w:rsidRDefault="00650516" w:rsidP="00650516"/>
    <w:p w14:paraId="76D4CFB5" w14:textId="77777777" w:rsidR="00650516" w:rsidRPr="00FF731C" w:rsidRDefault="00650516" w:rsidP="00650516">
      <w:pPr>
        <w:numPr>
          <w:ilvl w:val="0"/>
          <w:numId w:val="3"/>
        </w:numPr>
      </w:pPr>
      <w:r w:rsidRPr="00FF731C">
        <w:t>How insistent would you say you are that your child is physically active right now? Limiting screen time?</w:t>
      </w:r>
    </w:p>
    <w:p w14:paraId="5D314013" w14:textId="77777777" w:rsidR="00650516" w:rsidRPr="00FF731C" w:rsidRDefault="00650516" w:rsidP="00650516">
      <w:pPr>
        <w:numPr>
          <w:ilvl w:val="0"/>
          <w:numId w:val="9"/>
        </w:numPr>
      </w:pPr>
      <w:r w:rsidRPr="00FF731C">
        <w:t xml:space="preserve">Prompts: </w:t>
      </w:r>
    </w:p>
    <w:p w14:paraId="4573F357" w14:textId="77777777" w:rsidR="00650516" w:rsidRPr="00FF731C" w:rsidRDefault="00650516" w:rsidP="00650516">
      <w:pPr>
        <w:numPr>
          <w:ilvl w:val="0"/>
          <w:numId w:val="10"/>
        </w:numPr>
      </w:pPr>
      <w:r w:rsidRPr="00FF731C">
        <w:t>reminders, nagging, reward/punishment, threaten, guilt</w:t>
      </w:r>
    </w:p>
    <w:p w14:paraId="0C4B33AA" w14:textId="77777777" w:rsidR="00650516" w:rsidRPr="00FF731C" w:rsidRDefault="00650516" w:rsidP="00650516">
      <w:pPr>
        <w:numPr>
          <w:ilvl w:val="0"/>
          <w:numId w:val="10"/>
        </w:numPr>
      </w:pPr>
      <w:r w:rsidRPr="00FF731C">
        <w:lastRenderedPageBreak/>
        <w:t>force them to be active?</w:t>
      </w:r>
    </w:p>
    <w:p w14:paraId="3C09B92E" w14:textId="77777777" w:rsidR="00650516" w:rsidRPr="00FF731C" w:rsidRDefault="00650516" w:rsidP="00650516">
      <w:pPr>
        <w:numPr>
          <w:ilvl w:val="0"/>
          <w:numId w:val="10"/>
        </w:numPr>
      </w:pPr>
      <w:r w:rsidRPr="00FF731C">
        <w:t>Has your level of insistence/strategies changed since the most challenging point? What about before the pandemic?</w:t>
      </w:r>
    </w:p>
    <w:p w14:paraId="5C11EAEF" w14:textId="77777777" w:rsidR="00650516" w:rsidRPr="00FF731C" w:rsidRDefault="00650516" w:rsidP="00650516">
      <w:pPr>
        <w:numPr>
          <w:ilvl w:val="0"/>
          <w:numId w:val="3"/>
        </w:numPr>
      </w:pPr>
      <w:r w:rsidRPr="00FF731C">
        <w:t xml:space="preserve">Can you walk me through how decisions about your child(ren)’s free time </w:t>
      </w:r>
      <w:proofErr w:type="gramStart"/>
      <w:r w:rsidRPr="00FF731C">
        <w:t>are made</w:t>
      </w:r>
      <w:proofErr w:type="gramEnd"/>
      <w:r w:rsidRPr="00FF731C">
        <w:t xml:space="preserve"> at this point? </w:t>
      </w:r>
    </w:p>
    <w:p w14:paraId="366EA8C5" w14:textId="77777777" w:rsidR="00650516" w:rsidRPr="00FF731C" w:rsidRDefault="00650516" w:rsidP="00650516">
      <w:pPr>
        <w:numPr>
          <w:ilvl w:val="0"/>
          <w:numId w:val="9"/>
        </w:numPr>
      </w:pPr>
      <w:r w:rsidRPr="00FF731C">
        <w:t xml:space="preserve">Prompts: what/when/where, how much say from your child(ren)? How are disagreements </w:t>
      </w:r>
      <w:proofErr w:type="gramStart"/>
      <w:r w:rsidRPr="00FF731C">
        <w:t>handled</w:t>
      </w:r>
      <w:proofErr w:type="gramEnd"/>
      <w:r w:rsidRPr="00FF731C">
        <w:t xml:space="preserve">? </w:t>
      </w:r>
    </w:p>
    <w:p w14:paraId="4E4D4E27" w14:textId="77777777" w:rsidR="00650516" w:rsidRPr="00FF731C" w:rsidRDefault="00650516" w:rsidP="00650516">
      <w:pPr>
        <w:numPr>
          <w:ilvl w:val="1"/>
          <w:numId w:val="9"/>
        </w:numPr>
      </w:pPr>
      <w:r w:rsidRPr="00FF731C">
        <w:t>Is this different than at the hardest point? Pre pandemic?</w:t>
      </w:r>
    </w:p>
    <w:p w14:paraId="06BC1E0A" w14:textId="77777777" w:rsidR="00650516" w:rsidRPr="00FF731C" w:rsidRDefault="00650516" w:rsidP="00650516">
      <w:pPr>
        <w:rPr>
          <w:b/>
          <w:bCs/>
          <w:u w:val="single"/>
        </w:rPr>
      </w:pPr>
      <w:r w:rsidRPr="00FF731C">
        <w:rPr>
          <w:b/>
          <w:bCs/>
          <w:u w:val="single"/>
        </w:rPr>
        <w:t>Looking Ahead</w:t>
      </w:r>
    </w:p>
    <w:p w14:paraId="79D92060" w14:textId="77777777" w:rsidR="00650516" w:rsidRPr="00FF731C" w:rsidRDefault="00650516" w:rsidP="00650516">
      <w:pPr>
        <w:numPr>
          <w:ilvl w:val="0"/>
          <w:numId w:val="3"/>
        </w:numPr>
      </w:pPr>
      <w:r w:rsidRPr="00FF731C">
        <w:t>Having experienced the impact of physical distancing and other related restrictions, is there anything that would have helped you in supporting your child(ren)’s movement behaviours</w:t>
      </w:r>
      <w:proofErr w:type="gramStart"/>
      <w:r w:rsidRPr="00FF731C">
        <w:t xml:space="preserve">?  </w:t>
      </w:r>
      <w:proofErr w:type="gramEnd"/>
    </w:p>
    <w:p w14:paraId="19BBEC4D" w14:textId="77777777" w:rsidR="00650516" w:rsidRPr="00FF731C" w:rsidRDefault="00650516" w:rsidP="00650516"/>
    <w:p w14:paraId="59650F54" w14:textId="77777777" w:rsidR="00650516" w:rsidRPr="00FF731C" w:rsidRDefault="00650516" w:rsidP="00650516">
      <w:pPr>
        <w:numPr>
          <w:ilvl w:val="0"/>
          <w:numId w:val="2"/>
        </w:numPr>
      </w:pPr>
      <w:r w:rsidRPr="00FF731C">
        <w:rPr>
          <w:i/>
        </w:rPr>
        <w:t>Prompts:</w:t>
      </w:r>
      <w:r w:rsidRPr="00FF731C">
        <w:t xml:space="preserve"> Anything that wished you had known; any resources that you wished you had?</w:t>
      </w:r>
    </w:p>
    <w:p w14:paraId="1509DCB0" w14:textId="77777777" w:rsidR="00650516" w:rsidRPr="00FF731C" w:rsidRDefault="00650516" w:rsidP="00650516"/>
    <w:p w14:paraId="3664173E" w14:textId="77777777" w:rsidR="00650516" w:rsidRPr="00FF731C" w:rsidRDefault="00650516" w:rsidP="00650516">
      <w:pPr>
        <w:numPr>
          <w:ilvl w:val="0"/>
          <w:numId w:val="3"/>
        </w:numPr>
      </w:pPr>
      <w:r w:rsidRPr="00FF731C">
        <w:t>What community resources did you access during the pandemic and what community resources would you like going forward as we recover from this pandemic?</w:t>
      </w:r>
    </w:p>
    <w:p w14:paraId="38DC6E0E" w14:textId="77777777" w:rsidR="00650516" w:rsidRPr="00FF731C" w:rsidRDefault="00650516" w:rsidP="00650516"/>
    <w:p w14:paraId="7B76E254" w14:textId="77777777" w:rsidR="00650516" w:rsidRPr="00FF731C" w:rsidRDefault="00650516" w:rsidP="00650516">
      <w:pPr>
        <w:numPr>
          <w:ilvl w:val="0"/>
          <w:numId w:val="9"/>
        </w:numPr>
      </w:pPr>
      <w:r w:rsidRPr="00FF731C">
        <w:rPr>
          <w:i/>
        </w:rPr>
        <w:t>Prompts:</w:t>
      </w:r>
      <w:r w:rsidRPr="00FF731C">
        <w:t xml:space="preserve"> have you accessed in person v virtual programs, recreation and park spaces, health services? How have you used community spaces, your neighbourhood environment?</w:t>
      </w:r>
    </w:p>
    <w:p w14:paraId="1AD5A927" w14:textId="77777777" w:rsidR="00650516" w:rsidRPr="00FF731C" w:rsidRDefault="00650516" w:rsidP="00650516"/>
    <w:p w14:paraId="11C701BB" w14:textId="77777777" w:rsidR="00650516" w:rsidRPr="00FF731C" w:rsidRDefault="00650516" w:rsidP="00650516">
      <w:pPr>
        <w:numPr>
          <w:ilvl w:val="0"/>
          <w:numId w:val="3"/>
        </w:numPr>
      </w:pPr>
      <w:r w:rsidRPr="00FF731C">
        <w:lastRenderedPageBreak/>
        <w:t xml:space="preserve">This pandemic has been long lasting, but we are starting to see a light at the end of the tunnel. How will things change for your child in terms of their outdoor play, physical </w:t>
      </w:r>
      <w:proofErr w:type="gramStart"/>
      <w:r w:rsidRPr="00FF731C">
        <w:t>activity</w:t>
      </w:r>
      <w:proofErr w:type="gramEnd"/>
      <w:r w:rsidRPr="00FF731C">
        <w:t xml:space="preserve"> and screen time over the next six months? </w:t>
      </w:r>
    </w:p>
    <w:p w14:paraId="1A9A1E21" w14:textId="77777777" w:rsidR="00650516" w:rsidRPr="00FF731C" w:rsidRDefault="00650516" w:rsidP="00650516"/>
    <w:p w14:paraId="25829E7F" w14:textId="77777777" w:rsidR="00650516" w:rsidRPr="00FF731C" w:rsidRDefault="00650516" w:rsidP="00650516">
      <w:pPr>
        <w:numPr>
          <w:ilvl w:val="0"/>
          <w:numId w:val="9"/>
        </w:numPr>
      </w:pPr>
      <w:r w:rsidRPr="00FF731C">
        <w:rPr>
          <w:i/>
        </w:rPr>
        <w:t>Prompts:</w:t>
      </w:r>
      <w:r w:rsidRPr="00FF731C">
        <w:t xml:space="preserve"> any concerns, when do you expect to return to ‘normal</w:t>
      </w:r>
      <w:proofErr w:type="gramStart"/>
      <w:r w:rsidRPr="00FF731C">
        <w:t>’,</w:t>
      </w:r>
      <w:proofErr w:type="gramEnd"/>
      <w:r w:rsidRPr="00FF731C">
        <w:t xml:space="preserve"> what will this new ‘normal’ look like for your family in how you engage with movement and play?</w:t>
      </w:r>
    </w:p>
    <w:p w14:paraId="1F07450E" w14:textId="77777777" w:rsidR="00650516" w:rsidRPr="00FF731C" w:rsidRDefault="00650516" w:rsidP="00650516"/>
    <w:p w14:paraId="74F0F888" w14:textId="415B5600" w:rsidR="00650516" w:rsidRPr="00FF731C" w:rsidRDefault="00650516" w:rsidP="00650516">
      <w:pPr>
        <w:numPr>
          <w:ilvl w:val="0"/>
          <w:numId w:val="3"/>
        </w:numPr>
      </w:pPr>
      <w:r w:rsidRPr="00FF731C">
        <w:t>How will things change regarding your parenting practices in supporting your child to engage in healthy movement behav</w:t>
      </w:r>
      <w:r w:rsidR="00FC303F">
        <w:t>i</w:t>
      </w:r>
      <w:r w:rsidRPr="00FF731C">
        <w:t xml:space="preserve">ours? </w:t>
      </w:r>
    </w:p>
    <w:p w14:paraId="5B7B806D" w14:textId="77777777" w:rsidR="00650516" w:rsidRPr="00FF731C" w:rsidRDefault="00650516" w:rsidP="00650516">
      <w:pPr>
        <w:numPr>
          <w:ilvl w:val="0"/>
          <w:numId w:val="9"/>
        </w:numPr>
      </w:pPr>
      <w:r w:rsidRPr="00FF731C">
        <w:t>Prompts: do you have any plans to make changes in how you support your child?</w:t>
      </w:r>
    </w:p>
    <w:p w14:paraId="2BFABBBA" w14:textId="77777777" w:rsidR="00650516" w:rsidRPr="00FF731C" w:rsidRDefault="00650516" w:rsidP="00650516"/>
    <w:p w14:paraId="4D009826" w14:textId="77777777" w:rsidR="00650516" w:rsidRPr="00FF731C" w:rsidRDefault="00650516" w:rsidP="00650516">
      <w:pPr>
        <w:numPr>
          <w:ilvl w:val="0"/>
          <w:numId w:val="3"/>
        </w:numPr>
      </w:pPr>
      <w:r w:rsidRPr="00FF731C">
        <w:t>We all recognize how challenging this pandemic has been for kids and their families. Are there any good things that have come out for your child or family during the pandemic?</w:t>
      </w:r>
    </w:p>
    <w:p w14:paraId="2AD9D1E2" w14:textId="77777777" w:rsidR="00650516" w:rsidRPr="00FF731C" w:rsidRDefault="00650516" w:rsidP="00650516"/>
    <w:p w14:paraId="01558A0C" w14:textId="77777777" w:rsidR="00650516" w:rsidRPr="00FF731C" w:rsidRDefault="00650516" w:rsidP="00650516">
      <w:pPr>
        <w:numPr>
          <w:ilvl w:val="0"/>
          <w:numId w:val="9"/>
        </w:numPr>
      </w:pPr>
      <w:r w:rsidRPr="00FF731C">
        <w:rPr>
          <w:i/>
        </w:rPr>
        <w:t>Prompts:</w:t>
      </w:r>
      <w:r w:rsidRPr="00FF731C">
        <w:t xml:space="preserve"> connecting with others, reimaging leisure, redefining movement, stress coping strategies? </w:t>
      </w:r>
    </w:p>
    <w:p w14:paraId="499D91A6" w14:textId="77777777" w:rsidR="00650516" w:rsidRPr="00FF731C" w:rsidRDefault="00650516" w:rsidP="00650516"/>
    <w:p w14:paraId="3CE97C5A" w14:textId="77777777" w:rsidR="00650516" w:rsidRPr="00FF731C" w:rsidRDefault="00650516" w:rsidP="00650516">
      <w:pPr>
        <w:numPr>
          <w:ilvl w:val="0"/>
          <w:numId w:val="3"/>
        </w:numPr>
      </w:pPr>
      <w:r w:rsidRPr="00FF731C">
        <w:t xml:space="preserve">Do you have any </w:t>
      </w:r>
      <w:r w:rsidRPr="00FF731C">
        <w:rPr>
          <w:b/>
          <w:bCs/>
        </w:rPr>
        <w:t xml:space="preserve">advice for </w:t>
      </w:r>
      <w:r w:rsidRPr="00FF731C">
        <w:rPr>
          <w:b/>
          <w:bCs/>
          <w:i/>
          <w:iCs/>
        </w:rPr>
        <w:t>other</w:t>
      </w:r>
      <w:r w:rsidRPr="00FF731C">
        <w:rPr>
          <w:b/>
          <w:bCs/>
        </w:rPr>
        <w:t xml:space="preserve"> families</w:t>
      </w:r>
      <w:r w:rsidRPr="00FF731C">
        <w:t xml:space="preserve"> like yours trying to achieve a healthy balance of movement behaviours (physical activity, play, screen time, sleep) of their children during the ongoing recovery from the COVID-19 pandemic and related restrictions?</w:t>
      </w:r>
    </w:p>
    <w:p w14:paraId="64544EFA" w14:textId="77777777" w:rsidR="00650516" w:rsidRPr="00FF731C" w:rsidRDefault="00650516" w:rsidP="00650516">
      <w:pPr>
        <w:rPr>
          <w:b/>
          <w:bCs/>
          <w:u w:val="single"/>
        </w:rPr>
      </w:pPr>
      <w:r w:rsidRPr="00FF731C">
        <w:rPr>
          <w:b/>
          <w:bCs/>
          <w:u w:val="single"/>
        </w:rPr>
        <w:t>Conclusion</w:t>
      </w:r>
    </w:p>
    <w:p w14:paraId="1166B533" w14:textId="77777777" w:rsidR="00650516" w:rsidRPr="00FF731C" w:rsidRDefault="00650516" w:rsidP="00650516">
      <w:pPr>
        <w:numPr>
          <w:ilvl w:val="0"/>
          <w:numId w:val="2"/>
        </w:numPr>
      </w:pPr>
      <w:r w:rsidRPr="00FF731C">
        <w:t xml:space="preserve">Ask for interest in receiving a report of study findings. </w:t>
      </w:r>
    </w:p>
    <w:p w14:paraId="2C4219FB" w14:textId="77777777" w:rsidR="00650516" w:rsidRDefault="00650516" w:rsidP="00650516">
      <w:pPr>
        <w:numPr>
          <w:ilvl w:val="0"/>
          <w:numId w:val="2"/>
        </w:numPr>
      </w:pPr>
      <w:r w:rsidRPr="00FF731C">
        <w:t>Thank for participation</w:t>
      </w:r>
    </w:p>
    <w:sectPr w:rsidR="006505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87150"/>
    <w:multiLevelType w:val="hybridMultilevel"/>
    <w:tmpl w:val="E98677B0"/>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15:restartNumberingAfterBreak="0">
    <w:nsid w:val="0E917408"/>
    <w:multiLevelType w:val="hybridMultilevel"/>
    <w:tmpl w:val="4CE2EC66"/>
    <w:lvl w:ilvl="0" w:tplc="10090003">
      <w:start w:val="1"/>
      <w:numFmt w:val="bullet"/>
      <w:lvlText w:val="o"/>
      <w:lvlJc w:val="left"/>
      <w:pPr>
        <w:ind w:left="1800" w:hanging="360"/>
      </w:pPr>
      <w:rPr>
        <w:rFonts w:ascii="Courier New" w:hAnsi="Courier New" w:cs="Courier New" w:hint="default"/>
      </w:rPr>
    </w:lvl>
    <w:lvl w:ilvl="1" w:tplc="10090005">
      <w:start w:val="1"/>
      <w:numFmt w:val="bullet"/>
      <w:lvlText w:val=""/>
      <w:lvlJc w:val="left"/>
      <w:pPr>
        <w:ind w:left="2520" w:hanging="360"/>
      </w:pPr>
      <w:rPr>
        <w:rFonts w:ascii="Wingdings" w:hAnsi="Wingdings"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2" w15:restartNumberingAfterBreak="0">
    <w:nsid w:val="18A0675D"/>
    <w:multiLevelType w:val="hybridMultilevel"/>
    <w:tmpl w:val="61403BDA"/>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 w15:restartNumberingAfterBreak="0">
    <w:nsid w:val="1E9A4146"/>
    <w:multiLevelType w:val="hybridMultilevel"/>
    <w:tmpl w:val="648601C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1EE9040E"/>
    <w:multiLevelType w:val="hybridMultilevel"/>
    <w:tmpl w:val="3F2E3970"/>
    <w:lvl w:ilvl="0" w:tplc="04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D7AA6"/>
    <w:multiLevelType w:val="hybridMultilevel"/>
    <w:tmpl w:val="A38A6118"/>
    <w:lvl w:ilvl="0" w:tplc="04090001">
      <w:start w:val="1"/>
      <w:numFmt w:val="bullet"/>
      <w:lvlText w:val=""/>
      <w:lvlJc w:val="left"/>
      <w:pPr>
        <w:ind w:left="1080" w:hanging="360"/>
      </w:pPr>
      <w:rPr>
        <w:rFonts w:ascii="Symbol" w:hAnsi="Symbol" w:cs="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6" w15:restartNumberingAfterBreak="0">
    <w:nsid w:val="2C3D571C"/>
    <w:multiLevelType w:val="hybridMultilevel"/>
    <w:tmpl w:val="38E8A52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32AC28B7"/>
    <w:multiLevelType w:val="hybridMultilevel"/>
    <w:tmpl w:val="B23655CE"/>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3A37FE0"/>
    <w:multiLevelType w:val="hybridMultilevel"/>
    <w:tmpl w:val="C4EC366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9" w15:restartNumberingAfterBreak="0">
    <w:nsid w:val="44675AB4"/>
    <w:multiLevelType w:val="hybridMultilevel"/>
    <w:tmpl w:val="E8AA48B8"/>
    <w:lvl w:ilvl="0" w:tplc="10090003">
      <w:start w:val="1"/>
      <w:numFmt w:val="bullet"/>
      <w:lvlText w:val="o"/>
      <w:lvlJc w:val="left"/>
      <w:pPr>
        <w:ind w:left="1800" w:hanging="360"/>
      </w:pPr>
      <w:rPr>
        <w:rFonts w:ascii="Courier New" w:hAnsi="Courier New" w:cs="Courier New" w:hint="default"/>
      </w:rPr>
    </w:lvl>
    <w:lvl w:ilvl="1" w:tplc="10090001">
      <w:start w:val="1"/>
      <w:numFmt w:val="bullet"/>
      <w:lvlText w:val=""/>
      <w:lvlJc w:val="left"/>
      <w:pPr>
        <w:ind w:left="2520" w:hanging="360"/>
      </w:pPr>
      <w:rPr>
        <w:rFonts w:ascii="Symbol" w:hAnsi="Symbol" w:hint="default"/>
      </w:r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471D6DEC"/>
    <w:multiLevelType w:val="hybridMultilevel"/>
    <w:tmpl w:val="AE00CCF4"/>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4C4C4CF5"/>
    <w:multiLevelType w:val="multilevel"/>
    <w:tmpl w:val="906E3680"/>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2" w15:restartNumberingAfterBreak="0">
    <w:nsid w:val="50B27F0B"/>
    <w:multiLevelType w:val="hybridMultilevel"/>
    <w:tmpl w:val="334C58D0"/>
    <w:lvl w:ilvl="0" w:tplc="10090001">
      <w:start w:val="1"/>
      <w:numFmt w:val="bullet"/>
      <w:lvlText w:val=""/>
      <w:lvlJc w:val="left"/>
      <w:pPr>
        <w:ind w:left="1080" w:hanging="360"/>
      </w:pPr>
      <w:rPr>
        <w:rFonts w:ascii="Symbol" w:hAnsi="Symbol" w:hint="default"/>
      </w:rPr>
    </w:lvl>
    <w:lvl w:ilvl="1" w:tplc="10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CE1677F"/>
    <w:multiLevelType w:val="hybridMultilevel"/>
    <w:tmpl w:val="7E66B348"/>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129275009">
    <w:abstractNumId w:val="11"/>
  </w:num>
  <w:num w:numId="2" w16cid:durableId="699623721">
    <w:abstractNumId w:val="5"/>
  </w:num>
  <w:num w:numId="3" w16cid:durableId="710230723">
    <w:abstractNumId w:val="4"/>
  </w:num>
  <w:num w:numId="4" w16cid:durableId="1738548882">
    <w:abstractNumId w:val="6"/>
  </w:num>
  <w:num w:numId="5" w16cid:durableId="1582982349">
    <w:abstractNumId w:val="0"/>
  </w:num>
  <w:num w:numId="6" w16cid:durableId="1543403697">
    <w:abstractNumId w:val="12"/>
  </w:num>
  <w:num w:numId="7" w16cid:durableId="1758742803">
    <w:abstractNumId w:val="10"/>
  </w:num>
  <w:num w:numId="8" w16cid:durableId="609557479">
    <w:abstractNumId w:val="2"/>
  </w:num>
  <w:num w:numId="9" w16cid:durableId="874731453">
    <w:abstractNumId w:val="7"/>
  </w:num>
  <w:num w:numId="10" w16cid:durableId="944268959">
    <w:abstractNumId w:val="9"/>
  </w:num>
  <w:num w:numId="11" w16cid:durableId="560211509">
    <w:abstractNumId w:val="1"/>
  </w:num>
  <w:num w:numId="12" w16cid:durableId="1975521093">
    <w:abstractNumId w:val="3"/>
  </w:num>
  <w:num w:numId="13" w16cid:durableId="2081973732">
    <w:abstractNumId w:val="8"/>
  </w:num>
  <w:num w:numId="14" w16cid:durableId="55050438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516"/>
    <w:rsid w:val="000312FE"/>
    <w:rsid w:val="004D01F9"/>
    <w:rsid w:val="00650516"/>
    <w:rsid w:val="008348E8"/>
    <w:rsid w:val="00DF28AA"/>
    <w:rsid w:val="00FC30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FCBC3"/>
  <w15:chartTrackingRefBased/>
  <w15:docId w15:val="{4827DF0B-D45C-4F00-B4EF-DB668A810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516"/>
    <w:pPr>
      <w:spacing w:after="0" w:line="480" w:lineRule="auto"/>
    </w:pPr>
    <w:rPr>
      <w:rFonts w:ascii="Times New Roman" w:eastAsia="Cambria" w:hAnsi="Times New Roman" w:cs="Times New Roman"/>
      <w:sz w:val="24"/>
      <w:szCs w:val="24"/>
      <w:lang w:val="en-US"/>
    </w:rPr>
  </w:style>
  <w:style w:type="paragraph" w:styleId="Heading1">
    <w:name w:val="heading 1"/>
    <w:basedOn w:val="Normal"/>
    <w:next w:val="Normal"/>
    <w:link w:val="Heading1Char"/>
    <w:uiPriority w:val="1"/>
    <w:qFormat/>
    <w:rsid w:val="00650516"/>
    <w:pPr>
      <w:keepLines/>
      <w:pageBreakBefore/>
      <w:numPr>
        <w:numId w:val="1"/>
      </w:numPr>
      <w:outlineLvl w:val="0"/>
    </w:pPr>
    <w:rPr>
      <w:rFonts w:eastAsia="SimSun"/>
      <w:b/>
      <w:bCs/>
      <w:sz w:val="28"/>
      <w:szCs w:val="32"/>
    </w:rPr>
  </w:style>
  <w:style w:type="paragraph" w:styleId="Heading2">
    <w:name w:val="heading 2"/>
    <w:basedOn w:val="Normal"/>
    <w:next w:val="Normal"/>
    <w:link w:val="Heading2Char"/>
    <w:uiPriority w:val="1"/>
    <w:qFormat/>
    <w:rsid w:val="00650516"/>
    <w:pPr>
      <w:keepLines/>
      <w:pageBreakBefore/>
      <w:numPr>
        <w:ilvl w:val="1"/>
        <w:numId w:val="1"/>
      </w:numPr>
      <w:outlineLvl w:val="1"/>
    </w:pPr>
    <w:rPr>
      <w:rFonts w:eastAsia="SimSun"/>
      <w:b/>
      <w:bCs/>
      <w:sz w:val="28"/>
      <w:szCs w:val="26"/>
    </w:rPr>
  </w:style>
  <w:style w:type="paragraph" w:styleId="Heading3">
    <w:name w:val="heading 3"/>
    <w:basedOn w:val="Normal"/>
    <w:next w:val="Normal"/>
    <w:link w:val="Heading3Char"/>
    <w:uiPriority w:val="1"/>
    <w:qFormat/>
    <w:rsid w:val="00650516"/>
    <w:pPr>
      <w:keepNext/>
      <w:numPr>
        <w:ilvl w:val="2"/>
        <w:numId w:val="1"/>
      </w:numPr>
      <w:outlineLvl w:val="2"/>
    </w:pPr>
    <w:rPr>
      <w:rFonts w:eastAsia="SimSun"/>
      <w:b/>
      <w:bCs/>
    </w:rPr>
  </w:style>
  <w:style w:type="paragraph" w:styleId="Heading4">
    <w:name w:val="heading 4"/>
    <w:basedOn w:val="Normal"/>
    <w:next w:val="Normal"/>
    <w:link w:val="Heading4Char"/>
    <w:uiPriority w:val="1"/>
    <w:qFormat/>
    <w:rsid w:val="00650516"/>
    <w:pPr>
      <w:keepNext/>
      <w:numPr>
        <w:ilvl w:val="3"/>
        <w:numId w:val="1"/>
      </w:numPr>
      <w:outlineLvl w:val="3"/>
    </w:pPr>
    <w:rPr>
      <w:rFonts w:eastAsia="SimSun"/>
      <w:b/>
      <w:bCs/>
      <w:iCs/>
    </w:rPr>
  </w:style>
  <w:style w:type="paragraph" w:styleId="Heading5">
    <w:name w:val="heading 5"/>
    <w:basedOn w:val="Normal"/>
    <w:next w:val="Normal"/>
    <w:link w:val="Heading5Char"/>
    <w:uiPriority w:val="1"/>
    <w:qFormat/>
    <w:rsid w:val="00650516"/>
    <w:pPr>
      <w:keepNext/>
      <w:numPr>
        <w:ilvl w:val="4"/>
        <w:numId w:val="1"/>
      </w:numPr>
      <w:outlineLvl w:val="4"/>
    </w:pPr>
    <w:rPr>
      <w:rFonts w:eastAsia="Times New Roman"/>
      <w:b/>
      <w:bCs/>
      <w:iCs/>
      <w:szCs w:val="26"/>
    </w:rPr>
  </w:style>
  <w:style w:type="paragraph" w:styleId="Heading6">
    <w:name w:val="heading 6"/>
    <w:basedOn w:val="Normal"/>
    <w:next w:val="Normal"/>
    <w:link w:val="Heading6Char"/>
    <w:uiPriority w:val="1"/>
    <w:qFormat/>
    <w:rsid w:val="00650516"/>
    <w:pPr>
      <w:numPr>
        <w:ilvl w:val="5"/>
        <w:numId w:val="1"/>
      </w:numPr>
      <w:outlineLvl w:val="5"/>
    </w:pPr>
    <w:rPr>
      <w:rFonts w:eastAsia="Times New Roman"/>
      <w:b/>
      <w:bCs/>
      <w:szCs w:val="22"/>
    </w:rPr>
  </w:style>
  <w:style w:type="paragraph" w:styleId="Heading7">
    <w:name w:val="heading 7"/>
    <w:basedOn w:val="Normal"/>
    <w:next w:val="Normal"/>
    <w:link w:val="Heading7Char"/>
    <w:uiPriority w:val="1"/>
    <w:qFormat/>
    <w:rsid w:val="00650516"/>
    <w:pPr>
      <w:numPr>
        <w:ilvl w:val="6"/>
        <w:numId w:val="1"/>
      </w:numPr>
      <w:outlineLvl w:val="6"/>
    </w:pPr>
    <w:rPr>
      <w:rFonts w:eastAsia="Times New Roman"/>
      <w:b/>
    </w:rPr>
  </w:style>
  <w:style w:type="paragraph" w:styleId="Heading8">
    <w:name w:val="heading 8"/>
    <w:basedOn w:val="Normal"/>
    <w:next w:val="Normal"/>
    <w:link w:val="Heading8Char"/>
    <w:uiPriority w:val="1"/>
    <w:qFormat/>
    <w:rsid w:val="00650516"/>
    <w:pPr>
      <w:keepNext/>
      <w:numPr>
        <w:ilvl w:val="7"/>
        <w:numId w:val="1"/>
      </w:numPr>
      <w:outlineLvl w:val="7"/>
    </w:pPr>
    <w:rPr>
      <w:rFonts w:eastAsia="Times New Roman"/>
      <w:b/>
      <w:iCs/>
    </w:rPr>
  </w:style>
  <w:style w:type="paragraph" w:styleId="Heading9">
    <w:name w:val="heading 9"/>
    <w:basedOn w:val="Normal"/>
    <w:next w:val="Normal"/>
    <w:link w:val="Heading9Char"/>
    <w:uiPriority w:val="1"/>
    <w:qFormat/>
    <w:rsid w:val="00650516"/>
    <w:pPr>
      <w:numPr>
        <w:ilvl w:val="8"/>
        <w:numId w:val="1"/>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50516"/>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uiPriority w:val="1"/>
    <w:rsid w:val="00650516"/>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650516"/>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650516"/>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650516"/>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650516"/>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650516"/>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650516"/>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650516"/>
    <w:rPr>
      <w:rFonts w:ascii="Calibri" w:eastAsia="Times New Roma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20</Words>
  <Characters>5244</Characters>
  <Application>Microsoft Office Word</Application>
  <DocSecurity>0</DocSecurity>
  <Lines>43</Lines>
  <Paragraphs>12</Paragraphs>
  <ScaleCrop>false</ScaleCrop>
  <Company/>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Paterson</dc:creator>
  <cp:keywords/>
  <dc:description/>
  <cp:lastModifiedBy>Faulkner, Guy</cp:lastModifiedBy>
  <cp:revision>2</cp:revision>
  <dcterms:created xsi:type="dcterms:W3CDTF">2023-04-15T18:48:00Z</dcterms:created>
  <dcterms:modified xsi:type="dcterms:W3CDTF">2023-04-15T18:48:00Z</dcterms:modified>
</cp:coreProperties>
</file>